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The information of miR-550a and its 3’UT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ector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575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e length</w:t>
            </w:r>
          </w:p>
        </w:tc>
        <w:tc>
          <w:tcPr>
            <w:tcW w:w="5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e relative position of miR-550a / the miR550a binding sit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550a vecto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466</w:t>
            </w:r>
          </w:p>
        </w:tc>
        <w:tc>
          <w:tcPr>
            <w:tcW w:w="5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247-34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PEB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831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113-11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CY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830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469-47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FAM55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794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605-6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KLF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610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259-26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RAK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1081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320-32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866-87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DA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812</w:t>
            </w:r>
          </w:p>
        </w:tc>
        <w:tc>
          <w:tcPr>
            <w:tcW w:w="5758" w:type="dxa"/>
            <w:tcBorders/>
            <w:vAlign w:val="center"/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195-201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GPR8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479</w:t>
            </w:r>
          </w:p>
        </w:tc>
        <w:tc>
          <w:tcPr>
            <w:tcW w:w="57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052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th-TH"/>
              </w:rPr>
              <w:t>275-28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..烮..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ian, et al. miR-550a targets CPEB4 in HCC metastasis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..烮..;宋体" w:hAnsi="宋体..烮..;宋体" w:eastAsia="宋体..烮..;宋体" w:cs="宋体..烮..;宋体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6:00Z</dcterms:created>
  <dc:creator>Xianghuo HE</dc:creator>
  <dc:description/>
  <cp:keywords/>
  <dc:language>en-US</dc:language>
  <cp:lastModifiedBy>liaohong</cp:lastModifiedBy>
  <dcterms:modified xsi:type="dcterms:W3CDTF">2012-10-10T07:41:00Z</dcterms:modified>
  <cp:revision>5</cp:revision>
  <dc:subject/>
  <dc:title>Supplementary Data</dc:title>
</cp:coreProperties>
</file>